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72882" w:rsidRPr="00E72882" w:rsidRDefault="00E72882" w:rsidP="00E72882">
      <w:pPr>
        <w:pStyle w:val="NormalWeb"/>
        <w:rPr>
          <w:rFonts w:ascii="Arial" w:hAnsi="Arial" w:cs="Arial"/>
          <w:b/>
          <w:bCs/>
          <w:lang w:val="en-US"/>
        </w:rPr>
      </w:pPr>
      <w:r w:rsidRPr="00E72882">
        <w:rPr>
          <w:rFonts w:ascii="Arial" w:hAnsi="Arial" w:cs="Arial"/>
          <w:b/>
          <w:bCs/>
          <w:sz w:val="20"/>
          <w:szCs w:val="20"/>
          <w:lang w:val="en-US"/>
        </w:rPr>
        <w:t xml:space="preserve">Table S1. Literature Search Strategy Used 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8488"/>
      </w:tblGrid>
      <w:tr w:rsidR="00E72882" w:rsidTr="00E72882">
        <w:tc>
          <w:tcPr>
            <w:tcW w:w="8488" w:type="dxa"/>
            <w:tcBorders>
              <w:left w:val="nil"/>
              <w:right w:val="nil"/>
            </w:tcBorders>
          </w:tcPr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E72882">
              <w:rPr>
                <w:rFonts w:ascii="Arial" w:hAnsi="Arial" w:cs="Arial"/>
                <w:b/>
                <w:iCs/>
                <w:sz w:val="20"/>
                <w:szCs w:val="20"/>
              </w:rPr>
              <w:t xml:space="preserve">PUBMED </w:t>
            </w:r>
          </w:p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color w:val="212121"/>
                <w:sz w:val="20"/>
                <w:szCs w:val="20"/>
              </w:rPr>
            </w:pPr>
            <w:r w:rsidRPr="00E72882">
              <w:rPr>
                <w:rFonts w:ascii="Arial" w:hAnsi="Arial" w:cs="Arial"/>
                <w:b/>
                <w:sz w:val="20"/>
                <w:szCs w:val="20"/>
              </w:rPr>
              <w:t>#1</w:t>
            </w:r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Search: </w:t>
            </w:r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("Retinal Diseases"[Mesh]) OR "Diabetic Retinopathy"[Mesh] OR "diabetic retinopathy" OR retinopathy [Title/Abstract] </w:t>
            </w:r>
          </w:p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72882">
              <w:rPr>
                <w:rFonts w:ascii="Arial" w:hAnsi="Arial" w:cs="Arial"/>
                <w:b/>
                <w:sz w:val="20"/>
                <w:szCs w:val="20"/>
              </w:rPr>
              <w:t>#2</w:t>
            </w:r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Search: </w:t>
            </w:r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Brazil [Mesh] OR Brazil* [Title/Abstract] OR Brazil [Title/Abstract] OR "Minas Gerais" [Title/Abstract] OR "São Paulo" [Title/Abstract] OR "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Espirito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Santo" [Title/Abstract] OR "Rio de Janeiro" [Title/Abstract] OR Bahia [Title/Abstract] OR Pará [Title/Abstract] OR "Mato Grosso" [Title/Abstract] OR "Mato Grosso do Sul" [Title/Abstract] OR 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Goiás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[Title/Abstract] OR "Rio Grande do Sul" [Title/Abstract] OR 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Ceará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[Title/Abstract] OR 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Pernanbuco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[Title/Abstract] OR "Santa Catarina" [Title/Abstract] OR Amazonas [Title/Abstract] OR 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Maranhão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[Title/Abstract] OR Tocantins [Title/Abstract] OR 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Piauí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[Title/Abstract] OR 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Rondônia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[Title/Abstract] OR Roraima [Title/Abstract] OR Paraná [Title/Abstract] OR Acre [Title/Abstract] OR 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Amapá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[Title/Abstract] OR </w:t>
            </w:r>
            <w:proofErr w:type="spellStart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>Paraíba</w:t>
            </w:r>
            <w:proofErr w:type="spellEnd"/>
            <w:r w:rsidRPr="00E72882">
              <w:rPr>
                <w:rFonts w:ascii="Arial" w:hAnsi="Arial" w:cs="Arial"/>
                <w:bCs/>
                <w:color w:val="212121"/>
                <w:sz w:val="20"/>
                <w:szCs w:val="20"/>
              </w:rPr>
              <w:t xml:space="preserve"> [Title/Abstract] OR "Rio Grande do Norte" [Title/Abstract] OR Alagoas [Title/Abstract] OR Sergipe [Title/Abstract] OR "Distrito Federal" [Title/Abstract] </w:t>
            </w:r>
          </w:p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bookmarkStart w:id="0" w:name="_GoBack"/>
            <w:r w:rsidRPr="00E72882">
              <w:rPr>
                <w:rFonts w:ascii="Arial" w:hAnsi="Arial" w:cs="Arial"/>
                <w:b/>
                <w:sz w:val="20"/>
                <w:szCs w:val="20"/>
              </w:rPr>
              <w:t>#3</w:t>
            </w:r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bookmarkEnd w:id="0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Search: #1 AND #2 </w:t>
            </w:r>
          </w:p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2882">
              <w:rPr>
                <w:rFonts w:ascii="Arial" w:hAnsi="Arial" w:cs="Arial"/>
                <w:b/>
                <w:sz w:val="20"/>
                <w:szCs w:val="20"/>
              </w:rPr>
              <w:t>LILACS</w:t>
            </w:r>
          </w:p>
          <w:p w:rsidR="00E72882" w:rsidRPr="00E72882" w:rsidRDefault="00E72882" w:rsidP="00E7288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72882">
              <w:rPr>
                <w:rFonts w:ascii="Arial" w:hAnsi="Arial" w:cs="Arial"/>
                <w:bCs/>
                <w:sz w:val="20"/>
                <w:szCs w:val="20"/>
              </w:rPr>
              <w:t>"Retinal Diseases" OR "Diabetic Retinopathy" OR "diabetic retinopathy" OR retinopathy [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Palavras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>] and Brazil OR Brazil OR "Minas Gerais" OR "São Paulo" OR "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Espirito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Santo" OR "Rio de Janeiro" OR Bahia OR Pará OR "Mato Grosso" OR "Mato Grosso do Sul" OR 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Goiás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OR "Rio Grande do Sul" OR 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Ceará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Pernanbuco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OR "Santa Catarina" OR Amazonas OR 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Maranhão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OR Tocantins OR 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Piauí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Rondônia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OR Roraima OR Paraná OR Acre OR 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Amapá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OR 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Paraíba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 xml:space="preserve"> OR "Rio Grande do Norte" OR Alagoas OR Sergipe OR "Distrito Federal" [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Palavras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>] and prevalence [</w:t>
            </w:r>
            <w:proofErr w:type="spellStart"/>
            <w:r w:rsidRPr="00E72882">
              <w:rPr>
                <w:rFonts w:ascii="Arial" w:hAnsi="Arial" w:cs="Arial"/>
                <w:bCs/>
                <w:sz w:val="20"/>
                <w:szCs w:val="20"/>
              </w:rPr>
              <w:t>Palavras</w:t>
            </w:r>
            <w:proofErr w:type="spellEnd"/>
            <w:r w:rsidRPr="00E72882">
              <w:rPr>
                <w:rFonts w:ascii="Arial" w:hAnsi="Arial" w:cs="Arial"/>
                <w:bCs/>
                <w:sz w:val="20"/>
                <w:szCs w:val="20"/>
              </w:rPr>
              <w:t>]</w:t>
            </w:r>
          </w:p>
          <w:p w:rsidR="00E72882" w:rsidRPr="00E72882" w:rsidRDefault="00E72882" w:rsidP="00E72882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E72882">
              <w:rPr>
                <w:rFonts w:ascii="Arial" w:hAnsi="Arial" w:cs="Arial"/>
                <w:b/>
                <w:sz w:val="20"/>
                <w:szCs w:val="20"/>
              </w:rPr>
              <w:t>EMBASE</w:t>
            </w:r>
          </w:p>
          <w:p w:rsidR="00E72882" w:rsidRPr="00E72882" w:rsidRDefault="00E72882" w:rsidP="00E72882">
            <w:pPr>
              <w:spacing w:line="36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  <w:r w:rsidRPr="00E72882">
              <w:rPr>
                <w:rFonts w:ascii="Arial" w:hAnsi="Arial" w:cs="Arial"/>
                <w:bCs/>
                <w:sz w:val="20"/>
                <w:szCs w:val="20"/>
              </w:rPr>
              <w:t>'diabetes AND mellitus'/exp AND 'retinopathy'/exp AND 'prevalence'/exp AND 'observational AND study'/exp</w:t>
            </w:r>
          </w:p>
        </w:tc>
      </w:tr>
    </w:tbl>
    <w:p w:rsidR="00E72882" w:rsidRPr="00E72882" w:rsidRDefault="00E72882" w:rsidP="003747C5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iCs/>
          <w:sz w:val="20"/>
          <w:szCs w:val="20"/>
        </w:rPr>
      </w:pPr>
    </w:p>
    <w:p w:rsidR="002F4448" w:rsidRDefault="00E72882"/>
    <w:sectPr w:rsidR="002F4448" w:rsidSect="0026052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47C5"/>
    <w:rsid w:val="000E5B62"/>
    <w:rsid w:val="001165D5"/>
    <w:rsid w:val="0014365A"/>
    <w:rsid w:val="00193A09"/>
    <w:rsid w:val="00260526"/>
    <w:rsid w:val="002701E1"/>
    <w:rsid w:val="003747C5"/>
    <w:rsid w:val="0039097A"/>
    <w:rsid w:val="00445E52"/>
    <w:rsid w:val="00463774"/>
    <w:rsid w:val="0048262E"/>
    <w:rsid w:val="004F2FE1"/>
    <w:rsid w:val="00546070"/>
    <w:rsid w:val="0068550F"/>
    <w:rsid w:val="006D76B2"/>
    <w:rsid w:val="007200B8"/>
    <w:rsid w:val="008E63C5"/>
    <w:rsid w:val="009111A9"/>
    <w:rsid w:val="00A111E7"/>
    <w:rsid w:val="00A64159"/>
    <w:rsid w:val="00AC786A"/>
    <w:rsid w:val="00BB416A"/>
    <w:rsid w:val="00D216C1"/>
    <w:rsid w:val="00D75B23"/>
    <w:rsid w:val="00E72882"/>
    <w:rsid w:val="00E971E2"/>
    <w:rsid w:val="00ED4EE2"/>
    <w:rsid w:val="00F9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8F69CBE"/>
  <w15:chartTrackingRefBased/>
  <w15:docId w15:val="{E31D2B48-1965-EB41-A0BB-275DC82A3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747C5"/>
    <w:pPr>
      <w:spacing w:after="200" w:line="276" w:lineRule="auto"/>
    </w:pPr>
    <w:rPr>
      <w:rFonts w:eastAsiaTheme="minorEastAsia"/>
      <w:sz w:val="22"/>
      <w:szCs w:val="22"/>
      <w:lang w:val="en-US" w:bidi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728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 w:bidi="ar-SA"/>
    </w:rPr>
  </w:style>
  <w:style w:type="table" w:styleId="Tabelacomgrade">
    <w:name w:val="Table Grid"/>
    <w:basedOn w:val="Tabelanormal"/>
    <w:uiPriority w:val="39"/>
    <w:rsid w:val="00E728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6768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351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8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207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9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Reis</dc:creator>
  <cp:keywords/>
  <dc:description/>
  <cp:lastModifiedBy>Mateus Reis</cp:lastModifiedBy>
  <cp:revision>2</cp:revision>
  <dcterms:created xsi:type="dcterms:W3CDTF">2022-10-29T19:14:00Z</dcterms:created>
  <dcterms:modified xsi:type="dcterms:W3CDTF">2022-10-29T19:18:00Z</dcterms:modified>
</cp:coreProperties>
</file>